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2848"/>
        <w:tblW w:w="964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992"/>
        <w:gridCol w:w="709"/>
        <w:gridCol w:w="4114"/>
      </w:tblGrid>
      <w:tr w:rsidR="0002442B" w:rsidRPr="003208D7" w14:paraId="6453736F" w14:textId="77777777" w:rsidTr="00E96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16A1B0B0" w14:textId="77777777" w:rsidR="0002442B" w:rsidRPr="003208D7" w:rsidRDefault="0002442B" w:rsidP="00E961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83286303"/>
            <w:r w:rsidRPr="003208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:ID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54041D90" w14:textId="77777777" w:rsidR="0002442B" w:rsidRPr="003208D7" w:rsidRDefault="0002442B" w:rsidP="00E9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hwa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CEEFE0C" w14:textId="77777777" w:rsidR="0002442B" w:rsidRPr="003208D7" w:rsidRDefault="0002442B" w:rsidP="00E9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-value</w:t>
            </w:r>
          </w:p>
        </w:tc>
        <w:tc>
          <w:tcPr>
            <w:tcW w:w="4823" w:type="dxa"/>
            <w:gridSpan w:val="2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3794D8F1" w14:textId="77777777" w:rsidR="0002442B" w:rsidRPr="003208D7" w:rsidRDefault="0002442B" w:rsidP="00E961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wnregulated</w:t>
            </w:r>
          </w:p>
        </w:tc>
      </w:tr>
      <w:tr w:rsidR="0002442B" w:rsidRPr="003208D7" w14:paraId="4B1B01A1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70805A04" w14:textId="77777777" w:rsidR="0002442B" w:rsidRPr="003208D7" w:rsidRDefault="0002442B" w:rsidP="00E961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  <w:vAlign w:val="center"/>
          </w:tcPr>
          <w:p w14:paraId="070A2C7D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2C597394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7EB3C922" w14:textId="77777777" w:rsidR="0002442B" w:rsidRPr="003208D7" w:rsidRDefault="0002442B" w:rsidP="00E96134">
            <w:pPr>
              <w:ind w:left="-10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4114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52380B6C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</w:tr>
      <w:tr w:rsidR="0002442B" w:rsidRPr="003208D7" w14:paraId="37E19C94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</w:tcPr>
          <w:p w14:paraId="661A5DB2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97006</w:t>
            </w:r>
          </w:p>
          <w:p w14:paraId="1C895832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5C094A88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1D2">
              <w:rPr>
                <w:rFonts w:ascii="Times New Roman" w:hAnsi="Times New Roman" w:cs="Times New Roman"/>
                <w:sz w:val="20"/>
                <w:szCs w:val="20"/>
              </w:rPr>
              <w:t>regulation of plasma lipoprotein particle level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B7D3179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0559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CDFE8A4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4" w:type="dxa"/>
            <w:tcBorders>
              <w:top w:val="single" w:sz="12" w:space="0" w:color="auto"/>
            </w:tcBorders>
          </w:tcPr>
          <w:p w14:paraId="74ECB4D1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0D8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9070D8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  <w:r w:rsidRPr="009070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070D8">
              <w:rPr>
                <w:rFonts w:ascii="Times New Roman" w:hAnsi="Times New Roman" w:cs="Times New Roman"/>
                <w:sz w:val="20"/>
                <w:szCs w:val="20"/>
              </w:rPr>
              <w:t>Mylip</w:t>
            </w:r>
            <w:proofErr w:type="spellEnd"/>
          </w:p>
        </w:tc>
      </w:tr>
      <w:tr w:rsidR="0002442B" w:rsidRPr="003208D7" w14:paraId="6DBCC6D8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540ADE8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10875</w:t>
            </w:r>
          </w:p>
          <w:p w14:paraId="7D5C9CCE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64F890E1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1D2">
              <w:rPr>
                <w:rFonts w:ascii="Times New Roman" w:hAnsi="Times New Roman" w:cs="Times New Roman"/>
                <w:sz w:val="20"/>
                <w:szCs w:val="20"/>
              </w:rPr>
              <w:t>positive regulation of cholesterol efflux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2EDB064B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1054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38D3D12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7C6C9C80" w14:textId="77777777" w:rsidR="0002442B" w:rsidRPr="003208D7" w:rsidRDefault="0002442B" w:rsidP="00E96134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70D8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9070D8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652E9456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253F7B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32373</w:t>
            </w:r>
          </w:p>
          <w:p w14:paraId="76014AFD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AA6CF1C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1D2">
              <w:rPr>
                <w:rFonts w:ascii="Times New Roman" w:hAnsi="Times New Roman" w:cs="Times New Roman"/>
                <w:sz w:val="20"/>
                <w:szCs w:val="20"/>
              </w:rPr>
              <w:t>positive regulation of sterol transport</w:t>
            </w:r>
          </w:p>
        </w:tc>
        <w:tc>
          <w:tcPr>
            <w:tcW w:w="992" w:type="dxa"/>
          </w:tcPr>
          <w:p w14:paraId="5C64411C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10541</w:t>
            </w:r>
          </w:p>
        </w:tc>
        <w:tc>
          <w:tcPr>
            <w:tcW w:w="709" w:type="dxa"/>
          </w:tcPr>
          <w:p w14:paraId="0D22A425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</w:tcPr>
          <w:p w14:paraId="04FFD22C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41F6B83D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6FD837B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32376</w:t>
            </w:r>
          </w:p>
          <w:p w14:paraId="06A9D02B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3BA3A3DD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1D2">
              <w:rPr>
                <w:rFonts w:ascii="Times New Roman" w:hAnsi="Times New Roman" w:cs="Times New Roman"/>
                <w:sz w:val="20"/>
                <w:szCs w:val="20"/>
              </w:rPr>
              <w:t>positive regulation of cholesterol transport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FD22F81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1054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D750FA7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5EE63E73" w14:textId="77777777" w:rsidR="0002442B" w:rsidRPr="003208D7" w:rsidRDefault="0002442B" w:rsidP="00E96134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022D5C7A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06DCAB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10874</w:t>
            </w:r>
          </w:p>
          <w:p w14:paraId="6F4C6429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0AB6324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1B0D">
              <w:rPr>
                <w:rFonts w:ascii="Times New Roman" w:hAnsi="Times New Roman" w:cs="Times New Roman"/>
                <w:sz w:val="20"/>
                <w:szCs w:val="20"/>
              </w:rPr>
              <w:t>regulation of cholesterol efflux</w:t>
            </w:r>
          </w:p>
        </w:tc>
        <w:tc>
          <w:tcPr>
            <w:tcW w:w="992" w:type="dxa"/>
          </w:tcPr>
          <w:p w14:paraId="2A074BCC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10541</w:t>
            </w:r>
          </w:p>
        </w:tc>
        <w:tc>
          <w:tcPr>
            <w:tcW w:w="709" w:type="dxa"/>
          </w:tcPr>
          <w:p w14:paraId="74F3A447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</w:tcPr>
          <w:p w14:paraId="41F22976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66D1F25F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141682C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32371</w:t>
            </w:r>
          </w:p>
          <w:p w14:paraId="65462E23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064D080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1B0D">
              <w:rPr>
                <w:rFonts w:ascii="Times New Roman" w:hAnsi="Times New Roman" w:cs="Times New Roman"/>
                <w:sz w:val="20"/>
                <w:szCs w:val="20"/>
              </w:rPr>
              <w:t>regulation of sterol transport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69FABE5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1925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6925185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664E59A5" w14:textId="77777777" w:rsidR="0002442B" w:rsidRPr="003208D7" w:rsidRDefault="0002442B" w:rsidP="00E96134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03D473F9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4C01C7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32374</w:t>
            </w:r>
          </w:p>
          <w:p w14:paraId="41ECEBE9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232176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1B0D">
              <w:rPr>
                <w:rFonts w:ascii="Times New Roman" w:hAnsi="Times New Roman" w:cs="Times New Roman"/>
                <w:sz w:val="20"/>
                <w:szCs w:val="20"/>
              </w:rPr>
              <w:t>regulation of cholesterol transport</w:t>
            </w:r>
          </w:p>
        </w:tc>
        <w:tc>
          <w:tcPr>
            <w:tcW w:w="992" w:type="dxa"/>
          </w:tcPr>
          <w:p w14:paraId="13C78137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19256</w:t>
            </w:r>
          </w:p>
        </w:tc>
        <w:tc>
          <w:tcPr>
            <w:tcW w:w="709" w:type="dxa"/>
          </w:tcPr>
          <w:p w14:paraId="67B4CA2F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</w:tcPr>
          <w:p w14:paraId="1DBD578D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73D314B4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871D055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71827</w:t>
            </w:r>
          </w:p>
          <w:p w14:paraId="1151FB30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111E1DA8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1B0D">
              <w:rPr>
                <w:rFonts w:ascii="Times New Roman" w:hAnsi="Times New Roman" w:cs="Times New Roman"/>
                <w:sz w:val="20"/>
                <w:szCs w:val="20"/>
              </w:rPr>
              <w:t>plasma lipoprotein particle organization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B6478DE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6526">
              <w:rPr>
                <w:rFonts w:ascii="Times New Roman" w:hAnsi="Times New Roman" w:cs="Times New Roman"/>
                <w:sz w:val="20"/>
                <w:szCs w:val="20"/>
              </w:rPr>
              <w:t>0.01925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87DB762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39F12988" w14:textId="77777777" w:rsidR="0002442B" w:rsidRPr="003208D7" w:rsidRDefault="0002442B" w:rsidP="00E96134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10473D7E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CE367B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71825</w:t>
            </w:r>
          </w:p>
          <w:p w14:paraId="190CAE2E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682D59C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1B0D">
              <w:rPr>
                <w:rFonts w:ascii="Times New Roman" w:hAnsi="Times New Roman" w:cs="Times New Roman"/>
                <w:sz w:val="20"/>
                <w:szCs w:val="20"/>
              </w:rPr>
              <w:t>protein-lipid complex subunit organization</w:t>
            </w:r>
          </w:p>
        </w:tc>
        <w:tc>
          <w:tcPr>
            <w:tcW w:w="992" w:type="dxa"/>
          </w:tcPr>
          <w:p w14:paraId="34496C4F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70CC">
              <w:rPr>
                <w:rFonts w:ascii="Times New Roman" w:hAnsi="Times New Roman" w:cs="Times New Roman"/>
                <w:sz w:val="20"/>
                <w:szCs w:val="20"/>
              </w:rPr>
              <w:t>0.019256</w:t>
            </w:r>
          </w:p>
        </w:tc>
        <w:tc>
          <w:tcPr>
            <w:tcW w:w="709" w:type="dxa"/>
          </w:tcPr>
          <w:p w14:paraId="7FCCD3BC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</w:tcPr>
          <w:p w14:paraId="6FE3C69C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7600CFC6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80ED721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33344</w:t>
            </w:r>
          </w:p>
          <w:p w14:paraId="0C5FC3FD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0EE80D3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ECE">
              <w:rPr>
                <w:rFonts w:ascii="Times New Roman" w:hAnsi="Times New Roman" w:cs="Times New Roman"/>
                <w:sz w:val="20"/>
                <w:szCs w:val="20"/>
              </w:rPr>
              <w:t>cholesterol efflux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8D0F62B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838">
              <w:rPr>
                <w:rFonts w:ascii="Times New Roman" w:hAnsi="Times New Roman" w:cs="Times New Roman"/>
                <w:sz w:val="20"/>
                <w:szCs w:val="20"/>
              </w:rPr>
              <w:t>0.02141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380AF75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6AD7DB31" w14:textId="77777777" w:rsidR="0002442B" w:rsidRPr="003208D7" w:rsidRDefault="0002442B" w:rsidP="00E96134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574C0C63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2FCB34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16323</w:t>
            </w:r>
          </w:p>
          <w:p w14:paraId="7C934F7F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A5DB186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ECE">
              <w:rPr>
                <w:rFonts w:ascii="Times New Roman" w:hAnsi="Times New Roman" w:cs="Times New Roman"/>
                <w:sz w:val="20"/>
                <w:szCs w:val="20"/>
              </w:rPr>
              <w:t>basolateral plasma membrane</w:t>
            </w:r>
          </w:p>
        </w:tc>
        <w:tc>
          <w:tcPr>
            <w:tcW w:w="992" w:type="dxa"/>
          </w:tcPr>
          <w:p w14:paraId="37703B38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838">
              <w:rPr>
                <w:rFonts w:ascii="Times New Roman" w:hAnsi="Times New Roman" w:cs="Times New Roman"/>
                <w:sz w:val="20"/>
                <w:szCs w:val="20"/>
              </w:rPr>
              <w:t>0.027195</w:t>
            </w:r>
          </w:p>
        </w:tc>
        <w:tc>
          <w:tcPr>
            <w:tcW w:w="709" w:type="dxa"/>
          </w:tcPr>
          <w:p w14:paraId="679CAF81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4" w:type="dxa"/>
          </w:tcPr>
          <w:p w14:paraId="0105D1BE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2591">
              <w:rPr>
                <w:rFonts w:ascii="Times New Roman" w:hAnsi="Times New Roman" w:cs="Times New Roman"/>
                <w:sz w:val="20"/>
                <w:szCs w:val="20"/>
              </w:rPr>
              <w:t>Cd300lg/Atp2b4/C5ar1</w:t>
            </w:r>
          </w:p>
        </w:tc>
      </w:tr>
      <w:tr w:rsidR="0002442B" w:rsidRPr="003208D7" w14:paraId="34738C0D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B840BCF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05811</w:t>
            </w:r>
          </w:p>
          <w:p w14:paraId="33C5BAF9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43A2B3D4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ECE">
              <w:rPr>
                <w:rFonts w:ascii="Times New Roman" w:hAnsi="Times New Roman" w:cs="Times New Roman"/>
                <w:sz w:val="20"/>
                <w:szCs w:val="20"/>
              </w:rPr>
              <w:t>lipid particle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3D9AFE5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838">
              <w:rPr>
                <w:rFonts w:ascii="Times New Roman" w:hAnsi="Times New Roman" w:cs="Times New Roman"/>
                <w:sz w:val="20"/>
                <w:szCs w:val="20"/>
              </w:rPr>
              <w:t>0.02719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13DC2E6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196AE22D" w14:textId="77777777" w:rsidR="0002442B" w:rsidRPr="003208D7" w:rsidRDefault="0002442B" w:rsidP="00E96134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2591">
              <w:rPr>
                <w:rFonts w:ascii="Times New Roman" w:hAnsi="Times New Roman" w:cs="Times New Roman"/>
                <w:sz w:val="20"/>
                <w:szCs w:val="20"/>
              </w:rPr>
              <w:t>Cidec</w:t>
            </w:r>
            <w:proofErr w:type="spellEnd"/>
            <w:r w:rsidRPr="00992591">
              <w:rPr>
                <w:rFonts w:ascii="Times New Roman" w:hAnsi="Times New Roman" w:cs="Times New Roman"/>
                <w:sz w:val="20"/>
                <w:szCs w:val="20"/>
              </w:rPr>
              <w:t>/Plin1</w:t>
            </w:r>
          </w:p>
        </w:tc>
      </w:tr>
      <w:tr w:rsidR="0002442B" w:rsidRPr="003208D7" w14:paraId="653FC97B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D08EF0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45428</w:t>
            </w:r>
          </w:p>
          <w:p w14:paraId="0F085A38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E79BF54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ECE">
              <w:rPr>
                <w:rFonts w:ascii="Times New Roman" w:hAnsi="Times New Roman" w:cs="Times New Roman"/>
                <w:sz w:val="20"/>
                <w:szCs w:val="20"/>
              </w:rPr>
              <w:t>regulation of nitric oxide biosynthetic process</w:t>
            </w:r>
          </w:p>
        </w:tc>
        <w:tc>
          <w:tcPr>
            <w:tcW w:w="992" w:type="dxa"/>
          </w:tcPr>
          <w:p w14:paraId="2FADE111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838">
              <w:rPr>
                <w:rFonts w:ascii="Times New Roman" w:hAnsi="Times New Roman" w:cs="Times New Roman"/>
                <w:sz w:val="20"/>
                <w:szCs w:val="20"/>
              </w:rPr>
              <w:t>0.031366</w:t>
            </w:r>
          </w:p>
        </w:tc>
        <w:tc>
          <w:tcPr>
            <w:tcW w:w="709" w:type="dxa"/>
          </w:tcPr>
          <w:p w14:paraId="3CA02410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</w:tcPr>
          <w:p w14:paraId="66946050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2591">
              <w:rPr>
                <w:rFonts w:ascii="Times New Roman" w:hAnsi="Times New Roman" w:cs="Times New Roman"/>
                <w:sz w:val="20"/>
                <w:szCs w:val="20"/>
              </w:rPr>
              <w:t>Atp2b4/Tlr5</w:t>
            </w:r>
          </w:p>
        </w:tc>
      </w:tr>
      <w:tr w:rsidR="0002442B" w:rsidRPr="003208D7" w14:paraId="7B4AFC5B" w14:textId="77777777" w:rsidTr="00E96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B216D84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32370</w:t>
            </w:r>
          </w:p>
          <w:p w14:paraId="2C734822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5DA2F865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ECE">
              <w:rPr>
                <w:rFonts w:ascii="Times New Roman" w:hAnsi="Times New Roman" w:cs="Times New Roman"/>
                <w:sz w:val="20"/>
                <w:szCs w:val="20"/>
              </w:rPr>
              <w:t>positive regulation of lipid transport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02035CC" w14:textId="77777777" w:rsidR="0002442B" w:rsidRPr="003208D7" w:rsidRDefault="0002442B" w:rsidP="00E96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838">
              <w:rPr>
                <w:rFonts w:ascii="Times New Roman" w:hAnsi="Times New Roman" w:cs="Times New Roman"/>
                <w:sz w:val="20"/>
                <w:szCs w:val="20"/>
              </w:rPr>
              <w:t>0.03136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EBCBDA7" w14:textId="77777777" w:rsidR="0002442B" w:rsidRPr="003208D7" w:rsidRDefault="0002442B" w:rsidP="00E961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top w:val="none" w:sz="0" w:space="0" w:color="auto"/>
              <w:bottom w:val="none" w:sz="0" w:space="0" w:color="auto"/>
            </w:tcBorders>
          </w:tcPr>
          <w:p w14:paraId="29C4BB1C" w14:textId="77777777" w:rsidR="0002442B" w:rsidRPr="003208D7" w:rsidRDefault="0002442B" w:rsidP="00E96134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  <w:tr w:rsidR="0002442B" w:rsidRPr="003208D7" w14:paraId="5E26DA44" w14:textId="77777777" w:rsidTr="00E961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</w:tcPr>
          <w:p w14:paraId="06C03170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208D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O:0030301</w:t>
            </w:r>
          </w:p>
          <w:p w14:paraId="16354B44" w14:textId="77777777" w:rsidR="0002442B" w:rsidRPr="003208D7" w:rsidRDefault="0002442B" w:rsidP="00E961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15951E50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7ECE">
              <w:rPr>
                <w:rFonts w:ascii="Times New Roman" w:hAnsi="Times New Roman" w:cs="Times New Roman"/>
                <w:sz w:val="20"/>
                <w:szCs w:val="20"/>
              </w:rPr>
              <w:t>cholesterol transpo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4B895CB" w14:textId="77777777" w:rsidR="0002442B" w:rsidRPr="003208D7" w:rsidRDefault="0002442B" w:rsidP="00E96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838">
              <w:rPr>
                <w:rFonts w:ascii="Times New Roman" w:hAnsi="Times New Roman" w:cs="Times New Roman"/>
                <w:sz w:val="20"/>
                <w:szCs w:val="20"/>
              </w:rPr>
              <w:t>0.03136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8573F1A" w14:textId="77777777" w:rsidR="0002442B" w:rsidRPr="003208D7" w:rsidRDefault="0002442B" w:rsidP="00E96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4" w:type="dxa"/>
            <w:tcBorders>
              <w:bottom w:val="single" w:sz="12" w:space="0" w:color="auto"/>
            </w:tcBorders>
          </w:tcPr>
          <w:p w14:paraId="161C7E52" w14:textId="77777777" w:rsidR="0002442B" w:rsidRPr="003208D7" w:rsidRDefault="0002442B" w:rsidP="00E96134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Abca1/</w:t>
            </w:r>
            <w:proofErr w:type="spellStart"/>
            <w:r w:rsidRPr="00C5653D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</w:tr>
    </w:tbl>
    <w:p w14:paraId="62573F0C" w14:textId="5ED94B99" w:rsidR="00174B97" w:rsidRPr="0096312C" w:rsidRDefault="0002442B" w:rsidP="00E9613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96312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94AE4" w:rsidRPr="00894A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4AE4" w:rsidRPr="0096312C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96312C">
        <w:rPr>
          <w:rFonts w:ascii="Times New Roman" w:hAnsi="Times New Roman" w:cs="Times New Roman"/>
          <w:b/>
          <w:bCs/>
          <w:sz w:val="24"/>
          <w:szCs w:val="24"/>
        </w:rPr>
        <w:t xml:space="preserve">. List of the most significant GO enrichment analyses of downregulated DEGs comparing lung AMs from mice infected with </w:t>
      </w:r>
      <w:r w:rsidRPr="0096312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9631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ttii</w:t>
      </w:r>
      <w:proofErr w:type="spellEnd"/>
      <w:r w:rsidRPr="0096312C">
        <w:rPr>
          <w:rFonts w:ascii="Times New Roman" w:hAnsi="Times New Roman" w:cs="Times New Roman"/>
          <w:b/>
          <w:bCs/>
          <w:sz w:val="24"/>
          <w:szCs w:val="24"/>
        </w:rPr>
        <w:t xml:space="preserve"> to those treated with PBS.</w:t>
      </w:r>
      <w:bookmarkEnd w:id="0"/>
    </w:p>
    <w:sectPr w:rsidR="00174B97" w:rsidRPr="0096312C" w:rsidSect="002A287F">
      <w:endnotePr>
        <w:numFmt w:val="lowerLetter"/>
      </w:end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0392E" w14:textId="77777777" w:rsidR="00643B1C" w:rsidRDefault="00643B1C" w:rsidP="00FF3B36">
      <w:pPr>
        <w:spacing w:after="0" w:line="240" w:lineRule="auto"/>
      </w:pPr>
      <w:r>
        <w:separator/>
      </w:r>
    </w:p>
  </w:endnote>
  <w:endnote w:type="continuationSeparator" w:id="0">
    <w:p w14:paraId="340D7DC6" w14:textId="77777777" w:rsidR="00643B1C" w:rsidRDefault="00643B1C" w:rsidP="00FF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61D9E" w14:textId="77777777" w:rsidR="00643B1C" w:rsidRDefault="00643B1C" w:rsidP="00FF3B36">
      <w:pPr>
        <w:spacing w:after="0" w:line="240" w:lineRule="auto"/>
      </w:pPr>
      <w:r>
        <w:separator/>
      </w:r>
    </w:p>
  </w:footnote>
  <w:footnote w:type="continuationSeparator" w:id="0">
    <w:p w14:paraId="7216ED33" w14:textId="77777777" w:rsidR="00643B1C" w:rsidRDefault="00643B1C" w:rsidP="00FF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DC"/>
    <w:rsid w:val="00000CAE"/>
    <w:rsid w:val="0000181F"/>
    <w:rsid w:val="000028B2"/>
    <w:rsid w:val="00004656"/>
    <w:rsid w:val="00007AD1"/>
    <w:rsid w:val="00007BC8"/>
    <w:rsid w:val="000131BC"/>
    <w:rsid w:val="00015020"/>
    <w:rsid w:val="00021E98"/>
    <w:rsid w:val="00023FAF"/>
    <w:rsid w:val="0002442B"/>
    <w:rsid w:val="00024620"/>
    <w:rsid w:val="00024841"/>
    <w:rsid w:val="0002659C"/>
    <w:rsid w:val="00026FD4"/>
    <w:rsid w:val="00027477"/>
    <w:rsid w:val="00030172"/>
    <w:rsid w:val="00033244"/>
    <w:rsid w:val="000362F4"/>
    <w:rsid w:val="00037826"/>
    <w:rsid w:val="00037D12"/>
    <w:rsid w:val="00040F9E"/>
    <w:rsid w:val="00041169"/>
    <w:rsid w:val="0004138E"/>
    <w:rsid w:val="00046850"/>
    <w:rsid w:val="00054B85"/>
    <w:rsid w:val="000559A3"/>
    <w:rsid w:val="000646AF"/>
    <w:rsid w:val="000658E7"/>
    <w:rsid w:val="00065D7A"/>
    <w:rsid w:val="00070DAB"/>
    <w:rsid w:val="000718C0"/>
    <w:rsid w:val="000725D9"/>
    <w:rsid w:val="00075EAE"/>
    <w:rsid w:val="00076526"/>
    <w:rsid w:val="00080115"/>
    <w:rsid w:val="00080D27"/>
    <w:rsid w:val="00085DCF"/>
    <w:rsid w:val="00092D75"/>
    <w:rsid w:val="00094BA3"/>
    <w:rsid w:val="00095059"/>
    <w:rsid w:val="00095EBC"/>
    <w:rsid w:val="000A0ACF"/>
    <w:rsid w:val="000A17D3"/>
    <w:rsid w:val="000A378B"/>
    <w:rsid w:val="000A557F"/>
    <w:rsid w:val="000B24EF"/>
    <w:rsid w:val="000C4416"/>
    <w:rsid w:val="000C5C13"/>
    <w:rsid w:val="000D2255"/>
    <w:rsid w:val="000D448B"/>
    <w:rsid w:val="000D705E"/>
    <w:rsid w:val="000E787F"/>
    <w:rsid w:val="000F0B57"/>
    <w:rsid w:val="000F3182"/>
    <w:rsid w:val="000F5801"/>
    <w:rsid w:val="001033FF"/>
    <w:rsid w:val="001036EA"/>
    <w:rsid w:val="001170CC"/>
    <w:rsid w:val="00121AB0"/>
    <w:rsid w:val="001225EE"/>
    <w:rsid w:val="00122C47"/>
    <w:rsid w:val="001253EA"/>
    <w:rsid w:val="00140E27"/>
    <w:rsid w:val="001437DD"/>
    <w:rsid w:val="0014688B"/>
    <w:rsid w:val="00153A90"/>
    <w:rsid w:val="001541E9"/>
    <w:rsid w:val="00155ACA"/>
    <w:rsid w:val="001615CA"/>
    <w:rsid w:val="0016384F"/>
    <w:rsid w:val="00174B97"/>
    <w:rsid w:val="00175BEB"/>
    <w:rsid w:val="00176747"/>
    <w:rsid w:val="00177F7A"/>
    <w:rsid w:val="00180442"/>
    <w:rsid w:val="001869A6"/>
    <w:rsid w:val="00197AEE"/>
    <w:rsid w:val="001A1211"/>
    <w:rsid w:val="001A1FCB"/>
    <w:rsid w:val="001A5246"/>
    <w:rsid w:val="001A649E"/>
    <w:rsid w:val="001A6761"/>
    <w:rsid w:val="001A705C"/>
    <w:rsid w:val="001A70DD"/>
    <w:rsid w:val="001B0B73"/>
    <w:rsid w:val="001B15E8"/>
    <w:rsid w:val="001B6615"/>
    <w:rsid w:val="001C0CA7"/>
    <w:rsid w:val="001C56C1"/>
    <w:rsid w:val="001C57ED"/>
    <w:rsid w:val="001D0547"/>
    <w:rsid w:val="001D112F"/>
    <w:rsid w:val="001D29B2"/>
    <w:rsid w:val="001D37A6"/>
    <w:rsid w:val="001D60AA"/>
    <w:rsid w:val="001E0CDD"/>
    <w:rsid w:val="001E52A1"/>
    <w:rsid w:val="001E5B31"/>
    <w:rsid w:val="001E6AF6"/>
    <w:rsid w:val="001F1D29"/>
    <w:rsid w:val="001F3354"/>
    <w:rsid w:val="001F49E4"/>
    <w:rsid w:val="001F4FD4"/>
    <w:rsid w:val="00201048"/>
    <w:rsid w:val="00205F23"/>
    <w:rsid w:val="00216E49"/>
    <w:rsid w:val="00222149"/>
    <w:rsid w:val="00226A13"/>
    <w:rsid w:val="00233C1E"/>
    <w:rsid w:val="002453F3"/>
    <w:rsid w:val="00245A8B"/>
    <w:rsid w:val="00251810"/>
    <w:rsid w:val="00252EB0"/>
    <w:rsid w:val="00252EC2"/>
    <w:rsid w:val="0025314E"/>
    <w:rsid w:val="00256555"/>
    <w:rsid w:val="0025723F"/>
    <w:rsid w:val="0026103F"/>
    <w:rsid w:val="002760E8"/>
    <w:rsid w:val="002769A9"/>
    <w:rsid w:val="0027770A"/>
    <w:rsid w:val="00284319"/>
    <w:rsid w:val="00292C8C"/>
    <w:rsid w:val="002A287F"/>
    <w:rsid w:val="002A4A41"/>
    <w:rsid w:val="002A55E3"/>
    <w:rsid w:val="002A568E"/>
    <w:rsid w:val="002A59D0"/>
    <w:rsid w:val="002A5AC4"/>
    <w:rsid w:val="002C05A3"/>
    <w:rsid w:val="002C0D69"/>
    <w:rsid w:val="002C1D3E"/>
    <w:rsid w:val="002C6ED5"/>
    <w:rsid w:val="002D270F"/>
    <w:rsid w:val="002D29FB"/>
    <w:rsid w:val="002E36AF"/>
    <w:rsid w:val="002E6854"/>
    <w:rsid w:val="002E6BED"/>
    <w:rsid w:val="002F0366"/>
    <w:rsid w:val="002F47B2"/>
    <w:rsid w:val="002F6D68"/>
    <w:rsid w:val="002F7112"/>
    <w:rsid w:val="00302D78"/>
    <w:rsid w:val="0030380D"/>
    <w:rsid w:val="00306AE9"/>
    <w:rsid w:val="003075E2"/>
    <w:rsid w:val="003208D7"/>
    <w:rsid w:val="00322AAC"/>
    <w:rsid w:val="00322B43"/>
    <w:rsid w:val="00322FCA"/>
    <w:rsid w:val="00325DE8"/>
    <w:rsid w:val="00330D35"/>
    <w:rsid w:val="00335040"/>
    <w:rsid w:val="003426F7"/>
    <w:rsid w:val="00345142"/>
    <w:rsid w:val="00353935"/>
    <w:rsid w:val="003562A3"/>
    <w:rsid w:val="00360ADB"/>
    <w:rsid w:val="003654FB"/>
    <w:rsid w:val="00374135"/>
    <w:rsid w:val="00380ED1"/>
    <w:rsid w:val="00381112"/>
    <w:rsid w:val="00382DB2"/>
    <w:rsid w:val="00384F2A"/>
    <w:rsid w:val="0038776D"/>
    <w:rsid w:val="00387A53"/>
    <w:rsid w:val="0039267C"/>
    <w:rsid w:val="00392836"/>
    <w:rsid w:val="00392F81"/>
    <w:rsid w:val="0039548F"/>
    <w:rsid w:val="003A0EBF"/>
    <w:rsid w:val="003A2AA2"/>
    <w:rsid w:val="003A41E8"/>
    <w:rsid w:val="003A5803"/>
    <w:rsid w:val="003A5932"/>
    <w:rsid w:val="003B1F9D"/>
    <w:rsid w:val="003B392B"/>
    <w:rsid w:val="003B7004"/>
    <w:rsid w:val="003B7744"/>
    <w:rsid w:val="003C1174"/>
    <w:rsid w:val="003D0B95"/>
    <w:rsid w:val="003D14D1"/>
    <w:rsid w:val="003D17BA"/>
    <w:rsid w:val="003D2B84"/>
    <w:rsid w:val="003D5B42"/>
    <w:rsid w:val="003E008E"/>
    <w:rsid w:val="003E0C6C"/>
    <w:rsid w:val="003E1680"/>
    <w:rsid w:val="003E4F71"/>
    <w:rsid w:val="003F08B5"/>
    <w:rsid w:val="00404371"/>
    <w:rsid w:val="00404840"/>
    <w:rsid w:val="0040691F"/>
    <w:rsid w:val="00410CE2"/>
    <w:rsid w:val="00412B5A"/>
    <w:rsid w:val="00414397"/>
    <w:rsid w:val="00415707"/>
    <w:rsid w:val="00421430"/>
    <w:rsid w:val="00430E85"/>
    <w:rsid w:val="0043129A"/>
    <w:rsid w:val="00431AEF"/>
    <w:rsid w:val="0043203D"/>
    <w:rsid w:val="00432AD6"/>
    <w:rsid w:val="0043397C"/>
    <w:rsid w:val="00440007"/>
    <w:rsid w:val="004401C7"/>
    <w:rsid w:val="00442940"/>
    <w:rsid w:val="00443C8B"/>
    <w:rsid w:val="004472AD"/>
    <w:rsid w:val="00452B34"/>
    <w:rsid w:val="00457105"/>
    <w:rsid w:val="004632DE"/>
    <w:rsid w:val="0046515D"/>
    <w:rsid w:val="00465331"/>
    <w:rsid w:val="00465453"/>
    <w:rsid w:val="0046554D"/>
    <w:rsid w:val="00466136"/>
    <w:rsid w:val="004662EB"/>
    <w:rsid w:val="004673C7"/>
    <w:rsid w:val="004704E0"/>
    <w:rsid w:val="00474B4D"/>
    <w:rsid w:val="004806E6"/>
    <w:rsid w:val="00481241"/>
    <w:rsid w:val="004962BE"/>
    <w:rsid w:val="004A1D74"/>
    <w:rsid w:val="004A3308"/>
    <w:rsid w:val="004A4EAA"/>
    <w:rsid w:val="004B4D0E"/>
    <w:rsid w:val="004B5129"/>
    <w:rsid w:val="004B53B4"/>
    <w:rsid w:val="004C0A8A"/>
    <w:rsid w:val="004C2A95"/>
    <w:rsid w:val="004C43B3"/>
    <w:rsid w:val="004C5E4B"/>
    <w:rsid w:val="004C658F"/>
    <w:rsid w:val="004D5636"/>
    <w:rsid w:val="004E51D2"/>
    <w:rsid w:val="004E56B6"/>
    <w:rsid w:val="004E6B32"/>
    <w:rsid w:val="004E718F"/>
    <w:rsid w:val="004F3374"/>
    <w:rsid w:val="004F636E"/>
    <w:rsid w:val="004F6E9C"/>
    <w:rsid w:val="004F6EB1"/>
    <w:rsid w:val="00500206"/>
    <w:rsid w:val="00504453"/>
    <w:rsid w:val="00504D3B"/>
    <w:rsid w:val="005108FA"/>
    <w:rsid w:val="005115B8"/>
    <w:rsid w:val="00511BD8"/>
    <w:rsid w:val="0051314C"/>
    <w:rsid w:val="00513905"/>
    <w:rsid w:val="00513930"/>
    <w:rsid w:val="00513FB6"/>
    <w:rsid w:val="00514838"/>
    <w:rsid w:val="00515AC2"/>
    <w:rsid w:val="00520436"/>
    <w:rsid w:val="00520742"/>
    <w:rsid w:val="00522AD0"/>
    <w:rsid w:val="00523650"/>
    <w:rsid w:val="00524394"/>
    <w:rsid w:val="00527A46"/>
    <w:rsid w:val="00531F2E"/>
    <w:rsid w:val="005349E0"/>
    <w:rsid w:val="00536804"/>
    <w:rsid w:val="005370B6"/>
    <w:rsid w:val="00541F83"/>
    <w:rsid w:val="00543A41"/>
    <w:rsid w:val="005445CC"/>
    <w:rsid w:val="005507C7"/>
    <w:rsid w:val="00553E2C"/>
    <w:rsid w:val="005543BA"/>
    <w:rsid w:val="005561A7"/>
    <w:rsid w:val="00557210"/>
    <w:rsid w:val="00560DFC"/>
    <w:rsid w:val="005615FA"/>
    <w:rsid w:val="00562C71"/>
    <w:rsid w:val="005648C9"/>
    <w:rsid w:val="005650DD"/>
    <w:rsid w:val="00566A29"/>
    <w:rsid w:val="00567C2C"/>
    <w:rsid w:val="005710F8"/>
    <w:rsid w:val="00574A42"/>
    <w:rsid w:val="00574F76"/>
    <w:rsid w:val="00581301"/>
    <w:rsid w:val="005832B2"/>
    <w:rsid w:val="0058425B"/>
    <w:rsid w:val="00593650"/>
    <w:rsid w:val="00595C15"/>
    <w:rsid w:val="00595EB8"/>
    <w:rsid w:val="0059721B"/>
    <w:rsid w:val="00597917"/>
    <w:rsid w:val="005A1A65"/>
    <w:rsid w:val="005A2E7D"/>
    <w:rsid w:val="005A329B"/>
    <w:rsid w:val="005A53AD"/>
    <w:rsid w:val="005A6689"/>
    <w:rsid w:val="005A70D1"/>
    <w:rsid w:val="005A78DA"/>
    <w:rsid w:val="005A7B1C"/>
    <w:rsid w:val="005B1B86"/>
    <w:rsid w:val="005D1566"/>
    <w:rsid w:val="005D1A02"/>
    <w:rsid w:val="005D3A7E"/>
    <w:rsid w:val="005D62C8"/>
    <w:rsid w:val="005E0FC2"/>
    <w:rsid w:val="005E349F"/>
    <w:rsid w:val="005E3AEF"/>
    <w:rsid w:val="005E65A7"/>
    <w:rsid w:val="005F4FD7"/>
    <w:rsid w:val="005F5640"/>
    <w:rsid w:val="00604626"/>
    <w:rsid w:val="00605379"/>
    <w:rsid w:val="006079C1"/>
    <w:rsid w:val="00607DD5"/>
    <w:rsid w:val="0061378C"/>
    <w:rsid w:val="00614303"/>
    <w:rsid w:val="0061649A"/>
    <w:rsid w:val="00625B94"/>
    <w:rsid w:val="00626E8D"/>
    <w:rsid w:val="0063027D"/>
    <w:rsid w:val="006328A8"/>
    <w:rsid w:val="00633387"/>
    <w:rsid w:val="0063391F"/>
    <w:rsid w:val="00643B1C"/>
    <w:rsid w:val="00646E75"/>
    <w:rsid w:val="006475B2"/>
    <w:rsid w:val="00650679"/>
    <w:rsid w:val="00651770"/>
    <w:rsid w:val="00652189"/>
    <w:rsid w:val="006537B6"/>
    <w:rsid w:val="0065442D"/>
    <w:rsid w:val="00655B35"/>
    <w:rsid w:val="00655F4A"/>
    <w:rsid w:val="00656699"/>
    <w:rsid w:val="00660099"/>
    <w:rsid w:val="0066074F"/>
    <w:rsid w:val="00660BC7"/>
    <w:rsid w:val="006650D8"/>
    <w:rsid w:val="006667EC"/>
    <w:rsid w:val="00667121"/>
    <w:rsid w:val="00672CA0"/>
    <w:rsid w:val="0067474D"/>
    <w:rsid w:val="00674BBA"/>
    <w:rsid w:val="00677DDB"/>
    <w:rsid w:val="006811FC"/>
    <w:rsid w:val="00683D17"/>
    <w:rsid w:val="00684A63"/>
    <w:rsid w:val="00686527"/>
    <w:rsid w:val="006866A7"/>
    <w:rsid w:val="0068684F"/>
    <w:rsid w:val="0069541A"/>
    <w:rsid w:val="00696909"/>
    <w:rsid w:val="006A0FC8"/>
    <w:rsid w:val="006A3A9D"/>
    <w:rsid w:val="006A63DE"/>
    <w:rsid w:val="006B5501"/>
    <w:rsid w:val="006B57E9"/>
    <w:rsid w:val="006C1F3D"/>
    <w:rsid w:val="006C2D01"/>
    <w:rsid w:val="006C3D71"/>
    <w:rsid w:val="006C47FC"/>
    <w:rsid w:val="006D1AE9"/>
    <w:rsid w:val="006E1316"/>
    <w:rsid w:val="006E1C79"/>
    <w:rsid w:val="006F050A"/>
    <w:rsid w:val="006F33E8"/>
    <w:rsid w:val="006F3836"/>
    <w:rsid w:val="006F3BB6"/>
    <w:rsid w:val="006F7ADA"/>
    <w:rsid w:val="006F7FEB"/>
    <w:rsid w:val="00700D0B"/>
    <w:rsid w:val="00706976"/>
    <w:rsid w:val="007073C2"/>
    <w:rsid w:val="00707C29"/>
    <w:rsid w:val="00707CB2"/>
    <w:rsid w:val="00711A3E"/>
    <w:rsid w:val="007125A5"/>
    <w:rsid w:val="00712D29"/>
    <w:rsid w:val="00712FFF"/>
    <w:rsid w:val="00715CA7"/>
    <w:rsid w:val="00716282"/>
    <w:rsid w:val="00717A16"/>
    <w:rsid w:val="00722187"/>
    <w:rsid w:val="00724099"/>
    <w:rsid w:val="00726DC1"/>
    <w:rsid w:val="00730DF5"/>
    <w:rsid w:val="0073414E"/>
    <w:rsid w:val="00734F77"/>
    <w:rsid w:val="00736D93"/>
    <w:rsid w:val="00737549"/>
    <w:rsid w:val="00740533"/>
    <w:rsid w:val="00741655"/>
    <w:rsid w:val="007526A0"/>
    <w:rsid w:val="00754CFF"/>
    <w:rsid w:val="0075762E"/>
    <w:rsid w:val="00762A40"/>
    <w:rsid w:val="0076551B"/>
    <w:rsid w:val="00772D3B"/>
    <w:rsid w:val="0078059A"/>
    <w:rsid w:val="00783F79"/>
    <w:rsid w:val="007846C7"/>
    <w:rsid w:val="00787A0F"/>
    <w:rsid w:val="00791714"/>
    <w:rsid w:val="00793D71"/>
    <w:rsid w:val="00793FAF"/>
    <w:rsid w:val="00794BB4"/>
    <w:rsid w:val="0079594F"/>
    <w:rsid w:val="0079768C"/>
    <w:rsid w:val="007A3F58"/>
    <w:rsid w:val="007A6ABE"/>
    <w:rsid w:val="007A6E0F"/>
    <w:rsid w:val="007B57DF"/>
    <w:rsid w:val="007B6B7F"/>
    <w:rsid w:val="007B73B8"/>
    <w:rsid w:val="007C2A68"/>
    <w:rsid w:val="007C2D56"/>
    <w:rsid w:val="007D3153"/>
    <w:rsid w:val="007D6EBA"/>
    <w:rsid w:val="007E41D2"/>
    <w:rsid w:val="007E509F"/>
    <w:rsid w:val="007E6C11"/>
    <w:rsid w:val="00800740"/>
    <w:rsid w:val="00800B81"/>
    <w:rsid w:val="008011E5"/>
    <w:rsid w:val="00801452"/>
    <w:rsid w:val="00805036"/>
    <w:rsid w:val="00805817"/>
    <w:rsid w:val="00810CF4"/>
    <w:rsid w:val="008116B7"/>
    <w:rsid w:val="00812644"/>
    <w:rsid w:val="00816107"/>
    <w:rsid w:val="00820964"/>
    <w:rsid w:val="0082243C"/>
    <w:rsid w:val="00825332"/>
    <w:rsid w:val="0083394C"/>
    <w:rsid w:val="00835B2D"/>
    <w:rsid w:val="0083600C"/>
    <w:rsid w:val="00843D87"/>
    <w:rsid w:val="0084470E"/>
    <w:rsid w:val="00850BE4"/>
    <w:rsid w:val="0085114B"/>
    <w:rsid w:val="00853AC3"/>
    <w:rsid w:val="008561C6"/>
    <w:rsid w:val="008627D8"/>
    <w:rsid w:val="00864513"/>
    <w:rsid w:val="00866DC4"/>
    <w:rsid w:val="00867749"/>
    <w:rsid w:val="00872FE7"/>
    <w:rsid w:val="0087373F"/>
    <w:rsid w:val="00873E0A"/>
    <w:rsid w:val="00877000"/>
    <w:rsid w:val="008841AF"/>
    <w:rsid w:val="0088463B"/>
    <w:rsid w:val="00886630"/>
    <w:rsid w:val="00887691"/>
    <w:rsid w:val="008933A7"/>
    <w:rsid w:val="00894AE4"/>
    <w:rsid w:val="00897E6B"/>
    <w:rsid w:val="008A1D23"/>
    <w:rsid w:val="008A42EC"/>
    <w:rsid w:val="008A47DF"/>
    <w:rsid w:val="008C07D8"/>
    <w:rsid w:val="008C2D59"/>
    <w:rsid w:val="008C376D"/>
    <w:rsid w:val="008C7E7B"/>
    <w:rsid w:val="008D1D86"/>
    <w:rsid w:val="008D29DC"/>
    <w:rsid w:val="008D2A9D"/>
    <w:rsid w:val="008D45C9"/>
    <w:rsid w:val="008D5406"/>
    <w:rsid w:val="008D61A8"/>
    <w:rsid w:val="008D742E"/>
    <w:rsid w:val="008E01D9"/>
    <w:rsid w:val="008E236A"/>
    <w:rsid w:val="008F1E5A"/>
    <w:rsid w:val="008F38E2"/>
    <w:rsid w:val="008F662D"/>
    <w:rsid w:val="009007A6"/>
    <w:rsid w:val="00900986"/>
    <w:rsid w:val="00905B63"/>
    <w:rsid w:val="009070D8"/>
    <w:rsid w:val="009109A2"/>
    <w:rsid w:val="009128E1"/>
    <w:rsid w:val="009168D9"/>
    <w:rsid w:val="00917917"/>
    <w:rsid w:val="009215EE"/>
    <w:rsid w:val="009217AC"/>
    <w:rsid w:val="00921C51"/>
    <w:rsid w:val="0092592E"/>
    <w:rsid w:val="00927066"/>
    <w:rsid w:val="00931075"/>
    <w:rsid w:val="0093427D"/>
    <w:rsid w:val="00934380"/>
    <w:rsid w:val="00934417"/>
    <w:rsid w:val="0093526C"/>
    <w:rsid w:val="00936D19"/>
    <w:rsid w:val="009425E9"/>
    <w:rsid w:val="00942689"/>
    <w:rsid w:val="009458AA"/>
    <w:rsid w:val="00950250"/>
    <w:rsid w:val="009518B6"/>
    <w:rsid w:val="00952302"/>
    <w:rsid w:val="0095373F"/>
    <w:rsid w:val="009538DC"/>
    <w:rsid w:val="0095587B"/>
    <w:rsid w:val="0096312C"/>
    <w:rsid w:val="0096577F"/>
    <w:rsid w:val="00965C80"/>
    <w:rsid w:val="009701E8"/>
    <w:rsid w:val="00973A30"/>
    <w:rsid w:val="00974659"/>
    <w:rsid w:val="00977289"/>
    <w:rsid w:val="00982B4D"/>
    <w:rsid w:val="00984040"/>
    <w:rsid w:val="009874B0"/>
    <w:rsid w:val="00992128"/>
    <w:rsid w:val="00992591"/>
    <w:rsid w:val="00994648"/>
    <w:rsid w:val="009B1889"/>
    <w:rsid w:val="009B42EA"/>
    <w:rsid w:val="009B58DC"/>
    <w:rsid w:val="009B76B3"/>
    <w:rsid w:val="009C0271"/>
    <w:rsid w:val="009C0581"/>
    <w:rsid w:val="009C11D3"/>
    <w:rsid w:val="009C1342"/>
    <w:rsid w:val="009C725F"/>
    <w:rsid w:val="009D12B4"/>
    <w:rsid w:val="009D1703"/>
    <w:rsid w:val="009D19ED"/>
    <w:rsid w:val="009D1B84"/>
    <w:rsid w:val="009D4BBA"/>
    <w:rsid w:val="009D4D63"/>
    <w:rsid w:val="009D5302"/>
    <w:rsid w:val="009E0289"/>
    <w:rsid w:val="009E1481"/>
    <w:rsid w:val="009F04A5"/>
    <w:rsid w:val="009F167F"/>
    <w:rsid w:val="009F383E"/>
    <w:rsid w:val="009F605B"/>
    <w:rsid w:val="009F6A6E"/>
    <w:rsid w:val="00A00BDB"/>
    <w:rsid w:val="00A00D68"/>
    <w:rsid w:val="00A014E4"/>
    <w:rsid w:val="00A028EC"/>
    <w:rsid w:val="00A0592E"/>
    <w:rsid w:val="00A0657F"/>
    <w:rsid w:val="00A0741C"/>
    <w:rsid w:val="00A102C9"/>
    <w:rsid w:val="00A1510C"/>
    <w:rsid w:val="00A168AF"/>
    <w:rsid w:val="00A172D8"/>
    <w:rsid w:val="00A249DB"/>
    <w:rsid w:val="00A24B43"/>
    <w:rsid w:val="00A34C38"/>
    <w:rsid w:val="00A34C60"/>
    <w:rsid w:val="00A41B4E"/>
    <w:rsid w:val="00A42E1A"/>
    <w:rsid w:val="00A42F46"/>
    <w:rsid w:val="00A446D1"/>
    <w:rsid w:val="00A44BEE"/>
    <w:rsid w:val="00A4538F"/>
    <w:rsid w:val="00A45667"/>
    <w:rsid w:val="00A4618A"/>
    <w:rsid w:val="00A471A8"/>
    <w:rsid w:val="00A473A8"/>
    <w:rsid w:val="00A47BD4"/>
    <w:rsid w:val="00A5474F"/>
    <w:rsid w:val="00A56619"/>
    <w:rsid w:val="00A56F5F"/>
    <w:rsid w:val="00A571BB"/>
    <w:rsid w:val="00A610D0"/>
    <w:rsid w:val="00A61627"/>
    <w:rsid w:val="00A6557F"/>
    <w:rsid w:val="00A6683A"/>
    <w:rsid w:val="00A7096E"/>
    <w:rsid w:val="00A72A6C"/>
    <w:rsid w:val="00A739EF"/>
    <w:rsid w:val="00A73FBD"/>
    <w:rsid w:val="00A75626"/>
    <w:rsid w:val="00A764E5"/>
    <w:rsid w:val="00A8072C"/>
    <w:rsid w:val="00A85D78"/>
    <w:rsid w:val="00A86FB3"/>
    <w:rsid w:val="00A91C43"/>
    <w:rsid w:val="00A938C0"/>
    <w:rsid w:val="00A95E0F"/>
    <w:rsid w:val="00AA5422"/>
    <w:rsid w:val="00AA7369"/>
    <w:rsid w:val="00AB2F94"/>
    <w:rsid w:val="00AB30BD"/>
    <w:rsid w:val="00AB4F0D"/>
    <w:rsid w:val="00AB4F5A"/>
    <w:rsid w:val="00AB7657"/>
    <w:rsid w:val="00AC7A0B"/>
    <w:rsid w:val="00AD0C48"/>
    <w:rsid w:val="00AD2FE5"/>
    <w:rsid w:val="00AE29A9"/>
    <w:rsid w:val="00AE32ED"/>
    <w:rsid w:val="00AE57A6"/>
    <w:rsid w:val="00AE67D7"/>
    <w:rsid w:val="00AF1564"/>
    <w:rsid w:val="00AF1838"/>
    <w:rsid w:val="00AF276B"/>
    <w:rsid w:val="00AF2988"/>
    <w:rsid w:val="00AF3E9B"/>
    <w:rsid w:val="00AF52C0"/>
    <w:rsid w:val="00AF6FB7"/>
    <w:rsid w:val="00B0385F"/>
    <w:rsid w:val="00B14BC0"/>
    <w:rsid w:val="00B209DE"/>
    <w:rsid w:val="00B219E2"/>
    <w:rsid w:val="00B22294"/>
    <w:rsid w:val="00B252C6"/>
    <w:rsid w:val="00B257F4"/>
    <w:rsid w:val="00B279C3"/>
    <w:rsid w:val="00B30E99"/>
    <w:rsid w:val="00B312C6"/>
    <w:rsid w:val="00B331D3"/>
    <w:rsid w:val="00B34DE4"/>
    <w:rsid w:val="00B41A42"/>
    <w:rsid w:val="00B42792"/>
    <w:rsid w:val="00B44B4D"/>
    <w:rsid w:val="00B44FC5"/>
    <w:rsid w:val="00B450F0"/>
    <w:rsid w:val="00B47A68"/>
    <w:rsid w:val="00B51A50"/>
    <w:rsid w:val="00B51D68"/>
    <w:rsid w:val="00B524F3"/>
    <w:rsid w:val="00B53A0A"/>
    <w:rsid w:val="00B607E1"/>
    <w:rsid w:val="00B61EB2"/>
    <w:rsid w:val="00B62564"/>
    <w:rsid w:val="00B63DE9"/>
    <w:rsid w:val="00B64D90"/>
    <w:rsid w:val="00B66653"/>
    <w:rsid w:val="00B66E8A"/>
    <w:rsid w:val="00B70AA1"/>
    <w:rsid w:val="00B74848"/>
    <w:rsid w:val="00B74942"/>
    <w:rsid w:val="00B848A9"/>
    <w:rsid w:val="00B870EC"/>
    <w:rsid w:val="00B92DDD"/>
    <w:rsid w:val="00B94648"/>
    <w:rsid w:val="00BA6B0E"/>
    <w:rsid w:val="00BB2031"/>
    <w:rsid w:val="00BB4C0E"/>
    <w:rsid w:val="00BC0DEC"/>
    <w:rsid w:val="00BC2F01"/>
    <w:rsid w:val="00BC4ABD"/>
    <w:rsid w:val="00BC7114"/>
    <w:rsid w:val="00BD23BD"/>
    <w:rsid w:val="00BD2568"/>
    <w:rsid w:val="00BD5183"/>
    <w:rsid w:val="00BE0CDF"/>
    <w:rsid w:val="00BE3FE4"/>
    <w:rsid w:val="00BF2ED8"/>
    <w:rsid w:val="00BF31D2"/>
    <w:rsid w:val="00BF6EF4"/>
    <w:rsid w:val="00BF7E8A"/>
    <w:rsid w:val="00C01138"/>
    <w:rsid w:val="00C01F87"/>
    <w:rsid w:val="00C02FE9"/>
    <w:rsid w:val="00C03FD7"/>
    <w:rsid w:val="00C04A97"/>
    <w:rsid w:val="00C05445"/>
    <w:rsid w:val="00C061B9"/>
    <w:rsid w:val="00C12166"/>
    <w:rsid w:val="00C141D4"/>
    <w:rsid w:val="00C17F01"/>
    <w:rsid w:val="00C21E63"/>
    <w:rsid w:val="00C22BB4"/>
    <w:rsid w:val="00C24016"/>
    <w:rsid w:val="00C24D19"/>
    <w:rsid w:val="00C30D02"/>
    <w:rsid w:val="00C32183"/>
    <w:rsid w:val="00C36016"/>
    <w:rsid w:val="00C36968"/>
    <w:rsid w:val="00C4251C"/>
    <w:rsid w:val="00C43FD3"/>
    <w:rsid w:val="00C44CD3"/>
    <w:rsid w:val="00C47F65"/>
    <w:rsid w:val="00C5068B"/>
    <w:rsid w:val="00C517B8"/>
    <w:rsid w:val="00C5653D"/>
    <w:rsid w:val="00C570A2"/>
    <w:rsid w:val="00C60609"/>
    <w:rsid w:val="00C6184D"/>
    <w:rsid w:val="00C6631D"/>
    <w:rsid w:val="00C66FE3"/>
    <w:rsid w:val="00C72624"/>
    <w:rsid w:val="00C74738"/>
    <w:rsid w:val="00C83D5E"/>
    <w:rsid w:val="00C83E40"/>
    <w:rsid w:val="00C84025"/>
    <w:rsid w:val="00C86A01"/>
    <w:rsid w:val="00C91450"/>
    <w:rsid w:val="00C96466"/>
    <w:rsid w:val="00CA383F"/>
    <w:rsid w:val="00CA7133"/>
    <w:rsid w:val="00CB25DA"/>
    <w:rsid w:val="00CB50E3"/>
    <w:rsid w:val="00CB54D9"/>
    <w:rsid w:val="00CB673C"/>
    <w:rsid w:val="00CB73A1"/>
    <w:rsid w:val="00CB7C6A"/>
    <w:rsid w:val="00CC25E9"/>
    <w:rsid w:val="00CC311E"/>
    <w:rsid w:val="00CC44AA"/>
    <w:rsid w:val="00CC54DB"/>
    <w:rsid w:val="00CC5C6F"/>
    <w:rsid w:val="00CC6CB3"/>
    <w:rsid w:val="00CC7508"/>
    <w:rsid w:val="00CD7674"/>
    <w:rsid w:val="00CE08A7"/>
    <w:rsid w:val="00CE34E1"/>
    <w:rsid w:val="00CF2400"/>
    <w:rsid w:val="00CF2BF5"/>
    <w:rsid w:val="00D03EA6"/>
    <w:rsid w:val="00D0461E"/>
    <w:rsid w:val="00D047A3"/>
    <w:rsid w:val="00D04865"/>
    <w:rsid w:val="00D0659A"/>
    <w:rsid w:val="00D06648"/>
    <w:rsid w:val="00D07044"/>
    <w:rsid w:val="00D10CDE"/>
    <w:rsid w:val="00D115FA"/>
    <w:rsid w:val="00D12BB0"/>
    <w:rsid w:val="00D13FD3"/>
    <w:rsid w:val="00D1535A"/>
    <w:rsid w:val="00D15608"/>
    <w:rsid w:val="00D1615D"/>
    <w:rsid w:val="00D174FE"/>
    <w:rsid w:val="00D176D9"/>
    <w:rsid w:val="00D2073E"/>
    <w:rsid w:val="00D23667"/>
    <w:rsid w:val="00D3026B"/>
    <w:rsid w:val="00D33B85"/>
    <w:rsid w:val="00D33C91"/>
    <w:rsid w:val="00D35D46"/>
    <w:rsid w:val="00D43E2E"/>
    <w:rsid w:val="00D53937"/>
    <w:rsid w:val="00D55672"/>
    <w:rsid w:val="00D56217"/>
    <w:rsid w:val="00D62092"/>
    <w:rsid w:val="00D627EB"/>
    <w:rsid w:val="00D64D73"/>
    <w:rsid w:val="00D6542A"/>
    <w:rsid w:val="00D7651A"/>
    <w:rsid w:val="00D81B06"/>
    <w:rsid w:val="00D83B5F"/>
    <w:rsid w:val="00D84245"/>
    <w:rsid w:val="00D9082B"/>
    <w:rsid w:val="00D911B1"/>
    <w:rsid w:val="00D94BF3"/>
    <w:rsid w:val="00D973CB"/>
    <w:rsid w:val="00DA14CF"/>
    <w:rsid w:val="00DA2DF2"/>
    <w:rsid w:val="00DA44A1"/>
    <w:rsid w:val="00DA45AB"/>
    <w:rsid w:val="00DB3A15"/>
    <w:rsid w:val="00DB4949"/>
    <w:rsid w:val="00DB4CBE"/>
    <w:rsid w:val="00DC144E"/>
    <w:rsid w:val="00DC38CA"/>
    <w:rsid w:val="00DC3C26"/>
    <w:rsid w:val="00DC445D"/>
    <w:rsid w:val="00DC69ED"/>
    <w:rsid w:val="00DD06D2"/>
    <w:rsid w:val="00DD6528"/>
    <w:rsid w:val="00DD78E0"/>
    <w:rsid w:val="00DE25FF"/>
    <w:rsid w:val="00DE38B1"/>
    <w:rsid w:val="00DE7AF6"/>
    <w:rsid w:val="00DF008F"/>
    <w:rsid w:val="00DF4A43"/>
    <w:rsid w:val="00DF65AD"/>
    <w:rsid w:val="00E037D5"/>
    <w:rsid w:val="00E038E3"/>
    <w:rsid w:val="00E0739D"/>
    <w:rsid w:val="00E100D3"/>
    <w:rsid w:val="00E10E8C"/>
    <w:rsid w:val="00E166FC"/>
    <w:rsid w:val="00E16D4A"/>
    <w:rsid w:val="00E17F3A"/>
    <w:rsid w:val="00E21DEC"/>
    <w:rsid w:val="00E2346A"/>
    <w:rsid w:val="00E337CD"/>
    <w:rsid w:val="00E3452B"/>
    <w:rsid w:val="00E359BB"/>
    <w:rsid w:val="00E363B4"/>
    <w:rsid w:val="00E36AD5"/>
    <w:rsid w:val="00E479E0"/>
    <w:rsid w:val="00E47FBB"/>
    <w:rsid w:val="00E50F60"/>
    <w:rsid w:val="00E51C19"/>
    <w:rsid w:val="00E52A1F"/>
    <w:rsid w:val="00E55AD2"/>
    <w:rsid w:val="00E60949"/>
    <w:rsid w:val="00E6167D"/>
    <w:rsid w:val="00E7061C"/>
    <w:rsid w:val="00E81DE6"/>
    <w:rsid w:val="00E83298"/>
    <w:rsid w:val="00E840BD"/>
    <w:rsid w:val="00E86A56"/>
    <w:rsid w:val="00E86E31"/>
    <w:rsid w:val="00E920E4"/>
    <w:rsid w:val="00E92F1D"/>
    <w:rsid w:val="00E93726"/>
    <w:rsid w:val="00E95991"/>
    <w:rsid w:val="00E95A29"/>
    <w:rsid w:val="00E96134"/>
    <w:rsid w:val="00EA7414"/>
    <w:rsid w:val="00EB346A"/>
    <w:rsid w:val="00EB7B2F"/>
    <w:rsid w:val="00EC225C"/>
    <w:rsid w:val="00EC4244"/>
    <w:rsid w:val="00EC448A"/>
    <w:rsid w:val="00ED2B2D"/>
    <w:rsid w:val="00ED5D22"/>
    <w:rsid w:val="00ED6062"/>
    <w:rsid w:val="00EE5218"/>
    <w:rsid w:val="00EE6AC0"/>
    <w:rsid w:val="00EF2418"/>
    <w:rsid w:val="00EF45A5"/>
    <w:rsid w:val="00EF7A71"/>
    <w:rsid w:val="00F06775"/>
    <w:rsid w:val="00F07C8E"/>
    <w:rsid w:val="00F100FF"/>
    <w:rsid w:val="00F1140B"/>
    <w:rsid w:val="00F11EAB"/>
    <w:rsid w:val="00F238F5"/>
    <w:rsid w:val="00F23AEF"/>
    <w:rsid w:val="00F249E6"/>
    <w:rsid w:val="00F25C4C"/>
    <w:rsid w:val="00F30839"/>
    <w:rsid w:val="00F313B6"/>
    <w:rsid w:val="00F31E07"/>
    <w:rsid w:val="00F33399"/>
    <w:rsid w:val="00F34D9D"/>
    <w:rsid w:val="00F44B5B"/>
    <w:rsid w:val="00F47B41"/>
    <w:rsid w:val="00F513D7"/>
    <w:rsid w:val="00F52B15"/>
    <w:rsid w:val="00F57884"/>
    <w:rsid w:val="00F6324B"/>
    <w:rsid w:val="00F63BE9"/>
    <w:rsid w:val="00F6510F"/>
    <w:rsid w:val="00F6629B"/>
    <w:rsid w:val="00F66F4E"/>
    <w:rsid w:val="00F730FC"/>
    <w:rsid w:val="00F81339"/>
    <w:rsid w:val="00F81B0D"/>
    <w:rsid w:val="00F868E9"/>
    <w:rsid w:val="00F93305"/>
    <w:rsid w:val="00F947ED"/>
    <w:rsid w:val="00F95013"/>
    <w:rsid w:val="00F97BE7"/>
    <w:rsid w:val="00FA100E"/>
    <w:rsid w:val="00FA3387"/>
    <w:rsid w:val="00FA6BB9"/>
    <w:rsid w:val="00FA77CB"/>
    <w:rsid w:val="00FB19CD"/>
    <w:rsid w:val="00FB2153"/>
    <w:rsid w:val="00FB5C1A"/>
    <w:rsid w:val="00FB7ECE"/>
    <w:rsid w:val="00FC086E"/>
    <w:rsid w:val="00FC1B4D"/>
    <w:rsid w:val="00FC297B"/>
    <w:rsid w:val="00FC32FA"/>
    <w:rsid w:val="00FD046D"/>
    <w:rsid w:val="00FD3D7A"/>
    <w:rsid w:val="00FD3F2B"/>
    <w:rsid w:val="00FD6690"/>
    <w:rsid w:val="00FD72AD"/>
    <w:rsid w:val="00FE086E"/>
    <w:rsid w:val="00FE25D7"/>
    <w:rsid w:val="00FE2849"/>
    <w:rsid w:val="00FF034C"/>
    <w:rsid w:val="00FF0D7B"/>
    <w:rsid w:val="00FF2A00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D1249"/>
  <w15:chartTrackingRefBased/>
  <w15:docId w15:val="{AD4603AC-64C8-4F97-92F6-8EEFA9F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5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CC54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3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33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36"/>
  </w:style>
  <w:style w:type="paragraph" w:styleId="Footer">
    <w:name w:val="footer"/>
    <w:basedOn w:val="Normal"/>
    <w:link w:val="Foot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36"/>
  </w:style>
  <w:style w:type="paragraph" w:styleId="EndnoteText">
    <w:name w:val="endnote text"/>
    <w:basedOn w:val="Normal"/>
    <w:link w:val="EndnoteTextChar"/>
    <w:uiPriority w:val="99"/>
    <w:semiHidden/>
    <w:unhideWhenUsed/>
    <w:rsid w:val="00DE25FF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25FF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E25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FC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FCB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A1FC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4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4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52B3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55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851F-E24B-4FCB-90F6-9391405CB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17</Characters>
  <Application>Microsoft Office Word</Application>
  <DocSecurity>0</DocSecurity>
  <Lines>1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siranart AUM••</cp:lastModifiedBy>
  <cp:revision>2</cp:revision>
  <cp:lastPrinted>2024-10-28T09:12:00Z</cp:lastPrinted>
  <dcterms:created xsi:type="dcterms:W3CDTF">2025-08-22T09:05:00Z</dcterms:created>
  <dcterms:modified xsi:type="dcterms:W3CDTF">2025-08-2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a69b2-3550-49c1-a13b-22ca04bbad7d</vt:lpwstr>
  </property>
</Properties>
</file>